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CDCD6" w14:textId="30CFCAA5" w:rsidR="002A32E0" w:rsidRPr="00FD7535" w:rsidRDefault="00FD7535" w:rsidP="00B46585">
      <w:pPr>
        <w:jc w:val="center"/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</w:t>
      </w:r>
      <w:r w:rsidRPr="003A6EB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="00F63A2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4</w:t>
      </w:r>
      <w:r w:rsidRPr="003A6EB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. Analysis of the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tran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ferred </w:t>
      </w:r>
      <w:r w:rsidRPr="003A6EB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blastocysts from different cleavage stages in blastocysts grade</w:t>
      </w:r>
      <w:r w:rsidR="0032423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and quality</w:t>
      </w:r>
      <w:r w:rsidRPr="003A6EBB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on day 5</w:t>
      </w:r>
    </w:p>
    <w:tbl>
      <w:tblPr>
        <w:tblW w:w="14570" w:type="dxa"/>
        <w:jc w:val="center"/>
        <w:tblLook w:val="04A0" w:firstRow="1" w:lastRow="0" w:firstColumn="1" w:lastColumn="0" w:noHBand="0" w:noVBand="1"/>
      </w:tblPr>
      <w:tblGrid>
        <w:gridCol w:w="1843"/>
        <w:gridCol w:w="1870"/>
        <w:gridCol w:w="236"/>
        <w:gridCol w:w="1013"/>
        <w:gridCol w:w="2976"/>
        <w:gridCol w:w="756"/>
        <w:gridCol w:w="2364"/>
        <w:gridCol w:w="2692"/>
        <w:gridCol w:w="820"/>
      </w:tblGrid>
      <w:tr w:rsidR="00FC5A70" w:rsidRPr="00601B0D" w14:paraId="3BB43D5D" w14:textId="60C37C92" w:rsidTr="00087710">
        <w:trPr>
          <w:trHeight w:val="420"/>
          <w:jc w:val="center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A9FE5" w14:textId="77777777" w:rsidR="00601B0D" w:rsidRPr="003A6EBB" w:rsidRDefault="00601B0D" w:rsidP="00EA48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A6E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311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50E1A" w14:textId="77777777" w:rsidR="00601B0D" w:rsidRPr="003A6EBB" w:rsidRDefault="00601B0D" w:rsidP="00EA48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A6E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expansion stage </w:t>
            </w:r>
            <w:r w:rsidRPr="003A6EBB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≥</w:t>
            </w:r>
            <w:r w:rsidRPr="003A6E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4, n (%)</w:t>
            </w:r>
          </w:p>
        </w:tc>
        <w:tc>
          <w:tcPr>
            <w:tcW w:w="29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AC34E" w14:textId="77777777" w:rsidR="00601B0D" w:rsidRPr="003A6EBB" w:rsidRDefault="00601B0D" w:rsidP="00EA48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A6E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xpansion stage &lt; 4, n (%)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BAD35C" w14:textId="1A3B16CD" w:rsidR="00601B0D" w:rsidRPr="003A6EBB" w:rsidRDefault="00601B0D" w:rsidP="00EA48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A6EB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3A6E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7F2502" w14:textId="7FBDFACD" w:rsidR="00601B0D" w:rsidRPr="00601B0D" w:rsidRDefault="001A16FC" w:rsidP="00EA48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gh-quality</w:t>
            </w:r>
            <w:r w:rsidR="00601B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6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16D925" w14:textId="6A3BC1E4" w:rsidR="00601B0D" w:rsidRPr="00601B0D" w:rsidRDefault="00601B0D" w:rsidP="00EA48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n-</w:t>
            </w:r>
            <w:r w:rsidR="001A16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gh-quality</w:t>
            </w:r>
            <w:r w:rsidR="000877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8ED231" w14:textId="64EF3DFD" w:rsidR="00601B0D" w:rsidRPr="003A6EBB" w:rsidRDefault="00601B0D" w:rsidP="00EA48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A6EB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3A6E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FC5A70" w:rsidRPr="008E2F5F" w14:paraId="1DAC0F58" w14:textId="702283E1" w:rsidTr="00087710">
        <w:trPr>
          <w:trHeight w:val="42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3C8CB9" w14:textId="58001A34" w:rsidR="00601B0D" w:rsidRPr="008E2F5F" w:rsidRDefault="00601B0D" w:rsidP="00EA48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up 811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EF6D2D" w14:textId="539C3545" w:rsidR="00601B0D" w:rsidRPr="008E2F5F" w:rsidRDefault="00601B0D" w:rsidP="00EA48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 (74.84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3C1FC5" w14:textId="58DB296F" w:rsidR="00601B0D" w:rsidRPr="008E2F5F" w:rsidRDefault="00601B0D" w:rsidP="00EA48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 (25.16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55BF0C" w14:textId="2F3441A2" w:rsidR="00601B0D" w:rsidRDefault="00601B0D" w:rsidP="00EA48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182</w:t>
            </w:r>
          </w:p>
        </w:tc>
        <w:tc>
          <w:tcPr>
            <w:tcW w:w="23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3675E4" w14:textId="715B5082" w:rsidR="00601B0D" w:rsidRDefault="00601B0D" w:rsidP="00EA48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 (72.26)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73509A" w14:textId="572C6E81" w:rsidR="00601B0D" w:rsidRDefault="00601B0D" w:rsidP="00EA48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(27.74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2A4605" w14:textId="6BD8D02D" w:rsidR="00601B0D" w:rsidRDefault="00601B0D" w:rsidP="00EA48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57</w:t>
            </w:r>
          </w:p>
        </w:tc>
      </w:tr>
      <w:tr w:rsidR="00FC5A70" w:rsidRPr="008E2F5F" w14:paraId="1D5EDD83" w14:textId="2BCD349D" w:rsidTr="00087710">
        <w:trPr>
          <w:trHeight w:val="420"/>
          <w:jc w:val="center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6625AD" w14:textId="23FF68A6" w:rsidR="00601B0D" w:rsidRPr="008E2F5F" w:rsidRDefault="00601B0D" w:rsidP="00EA48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up 812</w:t>
            </w:r>
          </w:p>
        </w:tc>
        <w:tc>
          <w:tcPr>
            <w:tcW w:w="311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C022C8" w14:textId="2AB481CB" w:rsidR="00601B0D" w:rsidRPr="008E2F5F" w:rsidRDefault="00601B0D" w:rsidP="00EA48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67.74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0330B2" w14:textId="6F041656" w:rsidR="00601B0D" w:rsidRPr="008E2F5F" w:rsidRDefault="00601B0D" w:rsidP="00EA48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(32.26)</w:t>
            </w:r>
          </w:p>
        </w:tc>
        <w:tc>
          <w:tcPr>
            <w:tcW w:w="756" w:type="dxa"/>
            <w:tcBorders>
              <w:left w:val="nil"/>
              <w:right w:val="nil"/>
            </w:tcBorders>
            <w:vAlign w:val="center"/>
          </w:tcPr>
          <w:p w14:paraId="2080854A" w14:textId="77777777" w:rsidR="00601B0D" w:rsidRPr="008E2F5F" w:rsidRDefault="00601B0D" w:rsidP="00EA48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4" w:type="dxa"/>
            <w:tcBorders>
              <w:left w:val="nil"/>
              <w:right w:val="nil"/>
            </w:tcBorders>
            <w:vAlign w:val="center"/>
          </w:tcPr>
          <w:p w14:paraId="5101C4CE" w14:textId="28E7C0AC" w:rsidR="00601B0D" w:rsidRPr="008E2F5F" w:rsidRDefault="00601B0D" w:rsidP="00EA48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(64.51)</w:t>
            </w:r>
          </w:p>
        </w:tc>
        <w:tc>
          <w:tcPr>
            <w:tcW w:w="2692" w:type="dxa"/>
            <w:tcBorders>
              <w:left w:val="nil"/>
              <w:right w:val="nil"/>
            </w:tcBorders>
            <w:vAlign w:val="center"/>
          </w:tcPr>
          <w:p w14:paraId="5E566CD5" w14:textId="67FF389B" w:rsidR="00601B0D" w:rsidRPr="008E2F5F" w:rsidRDefault="00601B0D" w:rsidP="00EA48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35.48)</w:t>
            </w:r>
          </w:p>
        </w:tc>
        <w:tc>
          <w:tcPr>
            <w:tcW w:w="820" w:type="dxa"/>
            <w:tcBorders>
              <w:left w:val="nil"/>
              <w:right w:val="nil"/>
            </w:tcBorders>
            <w:vAlign w:val="center"/>
          </w:tcPr>
          <w:p w14:paraId="7A683C2E" w14:textId="77777777" w:rsidR="00601B0D" w:rsidRPr="008E2F5F" w:rsidRDefault="00601B0D" w:rsidP="00EA48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C5A70" w:rsidRPr="008E2F5F" w14:paraId="1C58D3D9" w14:textId="0BD9A60D" w:rsidTr="00087710">
        <w:trPr>
          <w:trHeight w:val="420"/>
          <w:jc w:val="center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E30C35" w14:textId="366578D5" w:rsidR="00601B0D" w:rsidRPr="008E2F5F" w:rsidRDefault="00601B0D" w:rsidP="00EA48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up 821</w:t>
            </w:r>
          </w:p>
        </w:tc>
        <w:tc>
          <w:tcPr>
            <w:tcW w:w="311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580F0A" w14:textId="69E415EC" w:rsidR="00601B0D" w:rsidRPr="008E2F5F" w:rsidRDefault="00601B0D" w:rsidP="00EA48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 (62.22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45DEE7" w14:textId="4BB4A1BF" w:rsidR="00601B0D" w:rsidRPr="008E2F5F" w:rsidRDefault="00601B0D" w:rsidP="00EA48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(37.78)</w:t>
            </w:r>
          </w:p>
        </w:tc>
        <w:tc>
          <w:tcPr>
            <w:tcW w:w="756" w:type="dxa"/>
            <w:tcBorders>
              <w:left w:val="nil"/>
              <w:right w:val="nil"/>
            </w:tcBorders>
            <w:vAlign w:val="center"/>
          </w:tcPr>
          <w:p w14:paraId="1EF0D1C8" w14:textId="77777777" w:rsidR="00601B0D" w:rsidRPr="008E2F5F" w:rsidRDefault="00601B0D" w:rsidP="00EA48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4" w:type="dxa"/>
            <w:tcBorders>
              <w:left w:val="nil"/>
              <w:right w:val="nil"/>
            </w:tcBorders>
            <w:vAlign w:val="center"/>
          </w:tcPr>
          <w:p w14:paraId="1CD10A9D" w14:textId="397BAF20" w:rsidR="00601B0D" w:rsidRPr="008E2F5F" w:rsidRDefault="00601B0D" w:rsidP="00EA48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57.78)</w:t>
            </w:r>
          </w:p>
        </w:tc>
        <w:tc>
          <w:tcPr>
            <w:tcW w:w="2692" w:type="dxa"/>
            <w:tcBorders>
              <w:left w:val="nil"/>
              <w:right w:val="nil"/>
            </w:tcBorders>
            <w:vAlign w:val="center"/>
          </w:tcPr>
          <w:p w14:paraId="128C9A43" w14:textId="147706CF" w:rsidR="00601B0D" w:rsidRPr="008E2F5F" w:rsidRDefault="00601B0D" w:rsidP="00EA48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 (42.22)</w:t>
            </w:r>
          </w:p>
        </w:tc>
        <w:tc>
          <w:tcPr>
            <w:tcW w:w="820" w:type="dxa"/>
            <w:tcBorders>
              <w:left w:val="nil"/>
              <w:right w:val="nil"/>
            </w:tcBorders>
            <w:vAlign w:val="center"/>
          </w:tcPr>
          <w:p w14:paraId="37C40595" w14:textId="77777777" w:rsidR="00601B0D" w:rsidRPr="008E2F5F" w:rsidRDefault="00601B0D" w:rsidP="00EA48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C5A70" w:rsidRPr="008E2F5F" w14:paraId="31D0F114" w14:textId="7616FC31" w:rsidTr="00087710">
        <w:trPr>
          <w:trHeight w:val="420"/>
          <w:jc w:val="center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5B1744" w14:textId="38C6D9CD" w:rsidR="00601B0D" w:rsidRPr="008E2F5F" w:rsidRDefault="00601B0D" w:rsidP="00EA48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up 711</w:t>
            </w:r>
          </w:p>
        </w:tc>
        <w:tc>
          <w:tcPr>
            <w:tcW w:w="311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985F06" w14:textId="6E29DC05" w:rsidR="00601B0D" w:rsidRPr="008E2F5F" w:rsidRDefault="00601B0D" w:rsidP="00EA48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55.00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82426B" w14:textId="7C755D8C" w:rsidR="00601B0D" w:rsidRPr="008E2F5F" w:rsidRDefault="00601B0D" w:rsidP="00EA48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45.00)</w:t>
            </w:r>
          </w:p>
        </w:tc>
        <w:tc>
          <w:tcPr>
            <w:tcW w:w="756" w:type="dxa"/>
            <w:tcBorders>
              <w:left w:val="nil"/>
              <w:right w:val="nil"/>
            </w:tcBorders>
            <w:vAlign w:val="center"/>
          </w:tcPr>
          <w:p w14:paraId="58104A42" w14:textId="77777777" w:rsidR="00601B0D" w:rsidRPr="008E2F5F" w:rsidRDefault="00601B0D" w:rsidP="00EA48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4" w:type="dxa"/>
            <w:tcBorders>
              <w:left w:val="nil"/>
              <w:right w:val="nil"/>
            </w:tcBorders>
            <w:vAlign w:val="center"/>
          </w:tcPr>
          <w:p w14:paraId="46DD8BEB" w14:textId="20607DC0" w:rsidR="00601B0D" w:rsidRPr="008E2F5F" w:rsidRDefault="00601B0D" w:rsidP="00EA48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45.00)</w:t>
            </w:r>
          </w:p>
        </w:tc>
        <w:tc>
          <w:tcPr>
            <w:tcW w:w="2692" w:type="dxa"/>
            <w:tcBorders>
              <w:left w:val="nil"/>
              <w:right w:val="nil"/>
            </w:tcBorders>
            <w:vAlign w:val="center"/>
          </w:tcPr>
          <w:p w14:paraId="16997658" w14:textId="052B266E" w:rsidR="00601B0D" w:rsidRPr="008E2F5F" w:rsidRDefault="00601B0D" w:rsidP="00EA48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55.00)</w:t>
            </w:r>
          </w:p>
        </w:tc>
        <w:tc>
          <w:tcPr>
            <w:tcW w:w="820" w:type="dxa"/>
            <w:tcBorders>
              <w:left w:val="nil"/>
              <w:right w:val="nil"/>
            </w:tcBorders>
            <w:vAlign w:val="center"/>
          </w:tcPr>
          <w:p w14:paraId="6AD5E68C" w14:textId="77777777" w:rsidR="00601B0D" w:rsidRPr="008E2F5F" w:rsidRDefault="00601B0D" w:rsidP="00EA48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C5A70" w:rsidRPr="008E2F5F" w14:paraId="316FC83D" w14:textId="2AFA87B7" w:rsidTr="00087710">
        <w:trPr>
          <w:trHeight w:val="420"/>
          <w:jc w:val="center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80B187" w14:textId="72026DE6" w:rsidR="00601B0D" w:rsidRPr="008E2F5F" w:rsidRDefault="00601B0D" w:rsidP="00EA48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up 911</w:t>
            </w:r>
          </w:p>
        </w:tc>
        <w:tc>
          <w:tcPr>
            <w:tcW w:w="311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275824" w14:textId="56EA8B20" w:rsidR="00601B0D" w:rsidRPr="008E2F5F" w:rsidRDefault="00601B0D" w:rsidP="00EA48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(68.4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9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6D3D97" w14:textId="4FC74BB0" w:rsidR="00601B0D" w:rsidRPr="008E2F5F" w:rsidRDefault="00601B0D" w:rsidP="00EA48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31.58)</w:t>
            </w:r>
          </w:p>
        </w:tc>
        <w:tc>
          <w:tcPr>
            <w:tcW w:w="75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4D49BFE" w14:textId="77777777" w:rsidR="00601B0D" w:rsidRPr="008E2F5F" w:rsidRDefault="00601B0D" w:rsidP="00EA48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89942A9" w14:textId="756AA956" w:rsidR="00601B0D" w:rsidRPr="008E2F5F" w:rsidRDefault="00601B0D" w:rsidP="00EA48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63.16)</w:t>
            </w:r>
          </w:p>
        </w:tc>
        <w:tc>
          <w:tcPr>
            <w:tcW w:w="269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E859316" w14:textId="50828F16" w:rsidR="00601B0D" w:rsidRPr="008E2F5F" w:rsidRDefault="00601B0D" w:rsidP="00EA48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36.84)</w:t>
            </w:r>
          </w:p>
        </w:tc>
        <w:tc>
          <w:tcPr>
            <w:tcW w:w="82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8353EE3" w14:textId="77777777" w:rsidR="00601B0D" w:rsidRPr="008E2F5F" w:rsidRDefault="00601B0D" w:rsidP="00EA48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C5A70" w:rsidRPr="008E2F5F" w14:paraId="005A49F9" w14:textId="5DBA6846" w:rsidTr="00087710">
        <w:trPr>
          <w:trHeight w:val="420"/>
          <w:jc w:val="center"/>
        </w:trPr>
        <w:tc>
          <w:tcPr>
            <w:tcW w:w="371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A01B" w14:textId="08A91C26" w:rsidR="00601B0D" w:rsidRPr="003A6EBB" w:rsidRDefault="00601B0D" w:rsidP="00EA48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6E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Pr="003A6E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Kruskal-</w:t>
            </w:r>
            <w:proofErr w:type="gramStart"/>
            <w:r w:rsidRPr="003A6E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llis</w:t>
            </w:r>
            <w:proofErr w:type="gramEnd"/>
            <w:r w:rsidRPr="003A6E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es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EE31" w14:textId="77777777" w:rsidR="00601B0D" w:rsidRPr="003A6EBB" w:rsidRDefault="00601B0D" w:rsidP="00EA48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CB75" w14:textId="77777777" w:rsidR="00601B0D" w:rsidRPr="003A6EBB" w:rsidRDefault="00601B0D" w:rsidP="00EA4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126F" w14:textId="77777777" w:rsidR="00601B0D" w:rsidRPr="003A6EBB" w:rsidRDefault="00601B0D" w:rsidP="00EA4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2B15350" w14:textId="77777777" w:rsidR="00601B0D" w:rsidRPr="008E2F5F" w:rsidRDefault="00601B0D" w:rsidP="00EA4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081024" w14:textId="77777777" w:rsidR="00601B0D" w:rsidRPr="008E2F5F" w:rsidRDefault="00601B0D" w:rsidP="00EA4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984BB4E" w14:textId="77777777" w:rsidR="00601B0D" w:rsidRPr="008E2F5F" w:rsidRDefault="00601B0D" w:rsidP="00EA4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3F2F27" w14:textId="77777777" w:rsidR="00601B0D" w:rsidRPr="008E2F5F" w:rsidRDefault="00601B0D" w:rsidP="00EA48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BF6518A" w14:textId="77777777" w:rsidR="00DC0A42" w:rsidRDefault="00DC0A42"/>
    <w:p w14:paraId="07A099FA" w14:textId="77777777" w:rsidR="00FD7535" w:rsidRDefault="00FD7535"/>
    <w:sectPr w:rsidR="00FD7535" w:rsidSect="003A6EBB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911424" w14:textId="77777777" w:rsidR="00630867" w:rsidRDefault="00630867" w:rsidP="004F7C65">
      <w:r>
        <w:separator/>
      </w:r>
    </w:p>
  </w:endnote>
  <w:endnote w:type="continuationSeparator" w:id="0">
    <w:p w14:paraId="39DA5AC8" w14:textId="77777777" w:rsidR="00630867" w:rsidRDefault="00630867" w:rsidP="004F7C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C702AE" w14:textId="77777777" w:rsidR="00630867" w:rsidRDefault="00630867" w:rsidP="004F7C65">
      <w:r>
        <w:separator/>
      </w:r>
    </w:p>
  </w:footnote>
  <w:footnote w:type="continuationSeparator" w:id="0">
    <w:p w14:paraId="3C621BAB" w14:textId="77777777" w:rsidR="00630867" w:rsidRDefault="00630867" w:rsidP="004F7C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2MDEzNzEwMzY2NDJT0lEKTi0uzszPAykwNKgFANtCIkstAAAA"/>
  </w:docVars>
  <w:rsids>
    <w:rsidRoot w:val="003A6EBB"/>
    <w:rsid w:val="000450DE"/>
    <w:rsid w:val="0005452A"/>
    <w:rsid w:val="00087710"/>
    <w:rsid w:val="000D0F2B"/>
    <w:rsid w:val="000E5047"/>
    <w:rsid w:val="001209BD"/>
    <w:rsid w:val="00124506"/>
    <w:rsid w:val="00137EFE"/>
    <w:rsid w:val="0015407F"/>
    <w:rsid w:val="00182F80"/>
    <w:rsid w:val="00191340"/>
    <w:rsid w:val="00197A6B"/>
    <w:rsid w:val="001A16FC"/>
    <w:rsid w:val="001A384E"/>
    <w:rsid w:val="002A32E0"/>
    <w:rsid w:val="002D116F"/>
    <w:rsid w:val="002E0B87"/>
    <w:rsid w:val="00324234"/>
    <w:rsid w:val="00357CFC"/>
    <w:rsid w:val="00394852"/>
    <w:rsid w:val="003A6EBB"/>
    <w:rsid w:val="003C0630"/>
    <w:rsid w:val="003F206C"/>
    <w:rsid w:val="004471FD"/>
    <w:rsid w:val="004472C5"/>
    <w:rsid w:val="00480E23"/>
    <w:rsid w:val="004E35ED"/>
    <w:rsid w:val="004F7C65"/>
    <w:rsid w:val="00514EF3"/>
    <w:rsid w:val="005225ED"/>
    <w:rsid w:val="00584645"/>
    <w:rsid w:val="005F6D58"/>
    <w:rsid w:val="00601B0D"/>
    <w:rsid w:val="00630074"/>
    <w:rsid w:val="00630867"/>
    <w:rsid w:val="006745CD"/>
    <w:rsid w:val="006F7B0E"/>
    <w:rsid w:val="00710CC9"/>
    <w:rsid w:val="00733F2C"/>
    <w:rsid w:val="007C1EB6"/>
    <w:rsid w:val="007E04C9"/>
    <w:rsid w:val="007F6737"/>
    <w:rsid w:val="008773E9"/>
    <w:rsid w:val="008A7164"/>
    <w:rsid w:val="008E2F5F"/>
    <w:rsid w:val="0096503F"/>
    <w:rsid w:val="009812BA"/>
    <w:rsid w:val="009C1148"/>
    <w:rsid w:val="00A32650"/>
    <w:rsid w:val="00A647B0"/>
    <w:rsid w:val="00A65972"/>
    <w:rsid w:val="00AC7C61"/>
    <w:rsid w:val="00AF78BD"/>
    <w:rsid w:val="00B46585"/>
    <w:rsid w:val="00BD283C"/>
    <w:rsid w:val="00BD48FF"/>
    <w:rsid w:val="00BD6674"/>
    <w:rsid w:val="00CF1C91"/>
    <w:rsid w:val="00D05ADF"/>
    <w:rsid w:val="00DA5DCB"/>
    <w:rsid w:val="00DC0A42"/>
    <w:rsid w:val="00DE7A14"/>
    <w:rsid w:val="00DF2D85"/>
    <w:rsid w:val="00E63D3B"/>
    <w:rsid w:val="00EA1755"/>
    <w:rsid w:val="00F63A2F"/>
    <w:rsid w:val="00F73841"/>
    <w:rsid w:val="00FB30BE"/>
    <w:rsid w:val="00FC5A70"/>
    <w:rsid w:val="00FD49E9"/>
    <w:rsid w:val="00FD7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533802"/>
  <w15:chartTrackingRefBased/>
  <w15:docId w15:val="{818335F0-9EA4-4D2C-AA46-ECA9470C1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7C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7C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7C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7C65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9812BA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9812BA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9812BA"/>
  </w:style>
  <w:style w:type="paragraph" w:styleId="aa">
    <w:name w:val="annotation subject"/>
    <w:basedOn w:val="a8"/>
    <w:next w:val="a8"/>
    <w:link w:val="ab"/>
    <w:uiPriority w:val="99"/>
    <w:semiHidden/>
    <w:unhideWhenUsed/>
    <w:rsid w:val="009812BA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9812BA"/>
    <w:rPr>
      <w:b/>
      <w:bCs/>
    </w:rPr>
  </w:style>
  <w:style w:type="paragraph" w:styleId="ac">
    <w:name w:val="Revision"/>
    <w:hidden/>
    <w:uiPriority w:val="99"/>
    <w:semiHidden/>
    <w:rsid w:val="00710C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167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5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2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9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其鹏</dc:creator>
  <cp:keywords/>
  <dc:description/>
  <cp:lastModifiedBy>g k</cp:lastModifiedBy>
  <cp:revision>24</cp:revision>
  <dcterms:created xsi:type="dcterms:W3CDTF">2022-05-16T17:21:00Z</dcterms:created>
  <dcterms:modified xsi:type="dcterms:W3CDTF">2023-06-01T12:51:00Z</dcterms:modified>
</cp:coreProperties>
</file>